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77C0" w:rsidRDefault="009B05D2" w:rsidP="000F77C0">
      <w:pPr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t>S1 Table</w:t>
      </w:r>
      <w:bookmarkStart w:id="0" w:name="_GoBack"/>
      <w:bookmarkEnd w:id="0"/>
      <w:r w:rsidR="000F77C0" w:rsidRPr="00DC5F4C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. Gene primer</w:t>
      </w:r>
      <w:r w:rsidR="000F77C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sequences</w:t>
      </w:r>
      <w:r w:rsidR="000F77C0" w:rsidRPr="00DC5F4C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. </w:t>
      </w:r>
      <w:r w:rsidR="000F77C0" w:rsidRPr="00DC5F4C">
        <w:rPr>
          <w:rFonts w:asciiTheme="minorHAnsi" w:hAnsiTheme="minorHAnsi" w:cstheme="minorHAnsi"/>
          <w:color w:val="000000" w:themeColor="text1"/>
          <w:sz w:val="22"/>
          <w:szCs w:val="22"/>
        </w:rPr>
        <w:t>Forward (</w:t>
      </w:r>
      <w:r w:rsidR="000F77C0" w:rsidRPr="00DC5F4C">
        <w:rPr>
          <w:rFonts w:asciiTheme="minorHAnsi" w:hAnsiTheme="minorHAnsi" w:cstheme="minorHAnsi"/>
          <w:i/>
          <w:color w:val="000000" w:themeColor="text1"/>
          <w:sz w:val="22"/>
          <w:szCs w:val="22"/>
        </w:rPr>
        <w:t>f</w:t>
      </w:r>
      <w:r w:rsidR="000F77C0" w:rsidRPr="00DC5F4C">
        <w:rPr>
          <w:rFonts w:asciiTheme="minorHAnsi" w:hAnsiTheme="minorHAnsi" w:cstheme="minorHAnsi"/>
          <w:color w:val="000000" w:themeColor="text1"/>
          <w:sz w:val="22"/>
          <w:szCs w:val="22"/>
        </w:rPr>
        <w:t>) and reverse (</w:t>
      </w:r>
      <w:r w:rsidR="000F77C0" w:rsidRPr="00DC5F4C">
        <w:rPr>
          <w:rFonts w:asciiTheme="minorHAnsi" w:hAnsiTheme="minorHAnsi" w:cstheme="minorHAnsi"/>
          <w:i/>
          <w:color w:val="000000" w:themeColor="text1"/>
          <w:sz w:val="22"/>
          <w:szCs w:val="22"/>
        </w:rPr>
        <w:t>r</w:t>
      </w:r>
      <w:r w:rsidR="000F77C0" w:rsidRPr="00DC5F4C">
        <w:rPr>
          <w:rFonts w:asciiTheme="minorHAnsi" w:hAnsiTheme="minorHAnsi" w:cstheme="minorHAnsi"/>
          <w:color w:val="000000" w:themeColor="text1"/>
          <w:sz w:val="22"/>
          <w:szCs w:val="22"/>
        </w:rPr>
        <w:t>) sets of primers are indicated.</w:t>
      </w:r>
    </w:p>
    <w:p w:rsidR="000F77C0" w:rsidRDefault="000F77C0" w:rsidP="000F77C0">
      <w:pPr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tbl>
      <w:tblPr>
        <w:tblStyle w:val="Tablaconcuadrcula2"/>
        <w:tblW w:w="0" w:type="auto"/>
        <w:tblLook w:val="04A0" w:firstRow="1" w:lastRow="0" w:firstColumn="1" w:lastColumn="0" w:noHBand="0" w:noVBand="1"/>
      </w:tblPr>
      <w:tblGrid>
        <w:gridCol w:w="1200"/>
        <w:gridCol w:w="5257"/>
      </w:tblGrid>
      <w:tr w:rsidR="000F77C0" w:rsidRPr="00A3011D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A3011D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b/>
                <w:iCs/>
              </w:rPr>
            </w:pPr>
            <w:r w:rsidRPr="00A3011D">
              <w:rPr>
                <w:rFonts w:asciiTheme="minorHAnsi" w:hAnsiTheme="minorHAnsi" w:cstheme="minorHAnsi"/>
                <w:b/>
                <w:iCs/>
              </w:rPr>
              <w:t>Gene</w:t>
            </w:r>
          </w:p>
        </w:tc>
        <w:tc>
          <w:tcPr>
            <w:tcW w:w="4129" w:type="dxa"/>
            <w:noWrap/>
          </w:tcPr>
          <w:p w:rsidR="000F77C0" w:rsidRPr="00A3011D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b/>
                <w:iCs/>
              </w:rPr>
            </w:pPr>
            <w:r w:rsidRPr="00A3011D">
              <w:rPr>
                <w:rFonts w:asciiTheme="minorHAnsi" w:hAnsiTheme="minorHAnsi" w:cstheme="minorHAnsi"/>
                <w:b/>
                <w:iCs/>
              </w:rPr>
              <w:t>Primer sequence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b/>
                <w:i/>
                <w:iCs/>
                <w:color w:val="000000" w:themeColor="text1"/>
              </w:rPr>
            </w:pPr>
            <w:r w:rsidRPr="00DC5F4C">
              <w:rPr>
                <w:rFonts w:asciiTheme="minorHAnsi" w:hAnsiTheme="minorHAnsi" w:cstheme="minorHAnsi"/>
                <w:b/>
                <w:i/>
                <w:iCs/>
                <w:color w:val="000000" w:themeColor="text1"/>
              </w:rPr>
              <w:t xml:space="preserve">Mus </w:t>
            </w:r>
            <w:proofErr w:type="spellStart"/>
            <w:r w:rsidRPr="00DC5F4C">
              <w:rPr>
                <w:rFonts w:asciiTheme="minorHAnsi" w:hAnsiTheme="minorHAnsi" w:cstheme="minorHAnsi"/>
                <w:b/>
                <w:i/>
                <w:iCs/>
                <w:color w:val="000000" w:themeColor="text1"/>
              </w:rPr>
              <w:t>musculus</w:t>
            </w:r>
            <w:proofErr w:type="spellEnd"/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18s f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GCAATTATTCCCCATGAACG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18s r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GGGACTTAATCAACGCAAGC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Arg1 f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AGAGATTATCGGAGCGCCTT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Arg1 r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TTTTTCCAGCAGACCAGCTT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d11c f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CTGGATAGCCTTTCTTCTGCTG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d11c r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GCACACTGTGTCCGAACTC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d206 f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CTCTGTTCAGCTATTGGACGC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d206 r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CGGAATTTCTGGGATTCAGCTTC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d4 f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CACCTGTGCAAGAAGCAGAG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d4 r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CAAGCGCCTAAGAGAGATGG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d68 f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TTCAGGGTGGAAGAAAGGTAAAGG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d68r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CAATGATGAGAGGCAGCAAGAGG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d8 f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ACAGGGACGAAGCTGACTGT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d8 r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ACGGGCATTGCTTGTTGTT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proofErr w:type="spellStart"/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ybb</w:t>
            </w:r>
            <w:proofErr w:type="spellEnd"/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f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CTTTCTCAGGGGTTCCAGTG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proofErr w:type="spellStart"/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ybb</w:t>
            </w:r>
            <w:proofErr w:type="spellEnd"/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r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TGCAGTGCTATCATCCAAGC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Foxp3 f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TGGCAGAGAGGTATTGAGGG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Foxp3 r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CTCGTCTGAAGGCAGAGTCA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proofErr w:type="spellStart"/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Ifng</w:t>
            </w:r>
            <w:proofErr w:type="spellEnd"/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f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ACAGCAAGGCGAAAAAGGAT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proofErr w:type="spellStart"/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Ifng</w:t>
            </w:r>
            <w:proofErr w:type="spellEnd"/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r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TGAGCTCATTGAATGCTTGG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Il10 f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ATCGATTTCTCCCCTGTGAA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Il10 r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TGTCAAATTCATTCATGGCCT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Il13 f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TGTGTCTCTCCCTCTGACCC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Il13 r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CACACTCCATACCATGCTGC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Il17 f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TCCAGAAGGCCCTCAGACTA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Il17 r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TGAGCTTCCCAGATCACAGA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Il1b f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TGTGAAATGCCACCTTTTGA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Il1b r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GGTCAAAGGTTTGGAAGCAG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IL4r f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ACAGCGCACCACACTGACACT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IL4r r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CTGGCACCTGGAGTGAGTGG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Il6 f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TGATGCACTTGCAGAAAACA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Il6 r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ACCAGAGGAAATTTTCAATAGGC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Irg1 f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CCTGTGCCTCGCTGCTCGAC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Irg1 r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CGTGTCGAAGCTTGGCGGGT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Nos2 f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TGAAGAAAACCCCTTGTGCT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Nos2 r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TTCTGTGCTGTCCCAGTGAG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proofErr w:type="spellStart"/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Ptges</w:t>
            </w:r>
            <w:proofErr w:type="spellEnd"/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f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GATCTCCTGGCTGCAAA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proofErr w:type="spellStart"/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Ptges</w:t>
            </w:r>
            <w:proofErr w:type="spellEnd"/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r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CCTGGACAGTGCTTTGCTC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S100a9 f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TCAGACAAATGGTGGAAGCA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lastRenderedPageBreak/>
              <w:t>S100a9 r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GTCCAGGTCCTCCATGATGT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proofErr w:type="spellStart"/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Tgfb</w:t>
            </w:r>
            <w:proofErr w:type="spellEnd"/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f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GGAGAGCCCTGGATACCAAC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proofErr w:type="spellStart"/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Tgfb</w:t>
            </w:r>
            <w:proofErr w:type="spellEnd"/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r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CAACCCAGGTCCTTCCTAAA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proofErr w:type="spellStart"/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Tnf</w:t>
            </w:r>
            <w:proofErr w:type="spellEnd"/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f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CCACCACGCTCTTCTGTCTAC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proofErr w:type="spellStart"/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Tnf</w:t>
            </w:r>
            <w:proofErr w:type="spellEnd"/>
            <w:r w:rsidRPr="00E90236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r</w:t>
            </w:r>
          </w:p>
        </w:tc>
        <w:tc>
          <w:tcPr>
            <w:tcW w:w="4129" w:type="dxa"/>
            <w:noWrap/>
          </w:tcPr>
          <w:p w:rsidR="000F77C0" w:rsidRPr="00DC5F4C" w:rsidRDefault="000F77C0" w:rsidP="00F67E91">
            <w:pPr>
              <w:spacing w:after="200" w:line="480" w:lineRule="auto"/>
              <w:jc w:val="both"/>
              <w:rPr>
                <w:rFonts w:ascii="Courier New" w:hAnsi="Courier New" w:cs="Courier New"/>
                <w:iCs/>
                <w:color w:val="000000" w:themeColor="text1"/>
              </w:rPr>
            </w:pPr>
            <w:r>
              <w:rPr>
                <w:rFonts w:ascii="Courier New" w:hAnsi="Courier New" w:cs="Courier New"/>
                <w:iCs/>
                <w:color w:val="000000" w:themeColor="text1"/>
              </w:rPr>
              <w:t>5’-</w:t>
            </w:r>
            <w:r w:rsidRPr="00DC5F4C">
              <w:rPr>
                <w:rFonts w:ascii="Courier New" w:hAnsi="Courier New" w:cs="Courier New"/>
                <w:iCs/>
                <w:color w:val="000000" w:themeColor="text1"/>
              </w:rPr>
              <w:t>AGGGTCTGGGCCATAGAACT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E90236" w:rsidTr="00F67E91">
        <w:trPr>
          <w:trHeight w:hRule="exact" w:val="301"/>
        </w:trPr>
        <w:tc>
          <w:tcPr>
            <w:tcW w:w="1200" w:type="dxa"/>
            <w:noWrap/>
          </w:tcPr>
          <w:p w:rsidR="000F77C0" w:rsidRPr="00E9023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</w:p>
        </w:tc>
        <w:tc>
          <w:tcPr>
            <w:tcW w:w="4129" w:type="dxa"/>
            <w:noWrap/>
          </w:tcPr>
          <w:p w:rsidR="000F77C0" w:rsidRPr="000E67A6" w:rsidRDefault="000F77C0" w:rsidP="00F67E91">
            <w:pPr>
              <w:spacing w:after="200" w:line="480" w:lineRule="auto"/>
              <w:jc w:val="both"/>
              <w:rPr>
                <w:rFonts w:asciiTheme="minorHAnsi" w:hAnsiTheme="minorHAnsi" w:cstheme="minorHAnsi"/>
                <w:iCs/>
                <w:color w:val="000000" w:themeColor="text1"/>
              </w:rPr>
            </w:pPr>
            <w:r w:rsidRPr="000E67A6">
              <w:rPr>
                <w:rFonts w:asciiTheme="minorHAnsi" w:hAnsiTheme="minorHAnsi" w:cstheme="minorHAnsi"/>
                <w:b/>
                <w:i/>
                <w:iCs/>
                <w:color w:val="000000" w:themeColor="text1"/>
              </w:rPr>
              <w:t>Homo sapiens</w:t>
            </w:r>
          </w:p>
        </w:tc>
      </w:tr>
      <w:tr w:rsidR="000F77C0" w:rsidRPr="00CC5EA6" w:rsidTr="00F67E91">
        <w:trPr>
          <w:trHeight w:val="255"/>
        </w:trPr>
        <w:tc>
          <w:tcPr>
            <w:tcW w:w="1200" w:type="dxa"/>
            <w:hideMark/>
          </w:tcPr>
          <w:p w:rsidR="000F77C0" w:rsidRPr="00DC5F4C" w:rsidRDefault="000F77C0" w:rsidP="00F67E91">
            <w:pPr>
              <w:rPr>
                <w:rFonts w:ascii="Times New Roman" w:hAnsi="Times New Roman"/>
                <w:i/>
              </w:rPr>
            </w:pPr>
            <w:r w:rsidRPr="00DC5F4C">
              <w:rPr>
                <w:rFonts w:ascii="Times New Roman" w:hAnsi="Times New Roman"/>
                <w:i/>
              </w:rPr>
              <w:t>18S f</w:t>
            </w:r>
          </w:p>
        </w:tc>
        <w:tc>
          <w:tcPr>
            <w:tcW w:w="4129" w:type="dxa"/>
            <w:hideMark/>
          </w:tcPr>
          <w:p w:rsidR="000F77C0" w:rsidRPr="00DC5F4C" w:rsidRDefault="000F77C0" w:rsidP="00F67E9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’-</w:t>
            </w:r>
            <w:r w:rsidRPr="00DC5F4C">
              <w:rPr>
                <w:rFonts w:ascii="Courier New" w:hAnsi="Courier New" w:cs="Courier New"/>
              </w:rPr>
              <w:t>GCAATTATTCCCCATGAACG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CC5EA6" w:rsidTr="00F67E91">
        <w:trPr>
          <w:trHeight w:val="255"/>
        </w:trPr>
        <w:tc>
          <w:tcPr>
            <w:tcW w:w="0" w:type="auto"/>
            <w:hideMark/>
          </w:tcPr>
          <w:p w:rsidR="000F77C0" w:rsidRPr="00DC5F4C" w:rsidRDefault="000F77C0" w:rsidP="00F67E91">
            <w:pPr>
              <w:rPr>
                <w:rFonts w:ascii="Times New Roman" w:hAnsi="Times New Roman"/>
                <w:i/>
              </w:rPr>
            </w:pPr>
            <w:r w:rsidRPr="00DC5F4C">
              <w:rPr>
                <w:rFonts w:ascii="Times New Roman" w:hAnsi="Times New Roman"/>
                <w:i/>
              </w:rPr>
              <w:t>18S r </w:t>
            </w:r>
          </w:p>
        </w:tc>
        <w:tc>
          <w:tcPr>
            <w:tcW w:w="0" w:type="auto"/>
            <w:hideMark/>
          </w:tcPr>
          <w:p w:rsidR="000F77C0" w:rsidRPr="00DC5F4C" w:rsidRDefault="000F77C0" w:rsidP="00F67E9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’-</w:t>
            </w:r>
            <w:r w:rsidRPr="00DC5F4C">
              <w:rPr>
                <w:rFonts w:ascii="Courier New" w:hAnsi="Courier New" w:cs="Courier New"/>
              </w:rPr>
              <w:t>GGGACTTAATCAACGCAAGC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CC5EA6" w:rsidTr="00F67E91">
        <w:trPr>
          <w:trHeight w:val="255"/>
        </w:trPr>
        <w:tc>
          <w:tcPr>
            <w:tcW w:w="0" w:type="auto"/>
          </w:tcPr>
          <w:p w:rsidR="000F77C0" w:rsidRPr="005A49DA" w:rsidRDefault="000F77C0" w:rsidP="00F67E91">
            <w:pPr>
              <w:rPr>
                <w:rFonts w:ascii="Times New Roman" w:hAnsi="Times New Roman"/>
                <w:i/>
              </w:rPr>
            </w:pPr>
            <w:r w:rsidRPr="005A49DA">
              <w:rPr>
                <w:rFonts w:ascii="Times New Roman" w:hAnsi="Times New Roman"/>
                <w:i/>
              </w:rPr>
              <w:t>SLAMF1f</w:t>
            </w:r>
          </w:p>
        </w:tc>
        <w:tc>
          <w:tcPr>
            <w:tcW w:w="0" w:type="auto"/>
          </w:tcPr>
          <w:p w:rsidR="000F77C0" w:rsidRPr="00DC5F4C" w:rsidRDefault="000F77C0" w:rsidP="00F67E9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’-</w:t>
            </w:r>
            <w:r w:rsidRPr="00DC5F4C">
              <w:rPr>
                <w:rFonts w:ascii="Courier New" w:hAnsi="Courier New" w:cs="Courier New"/>
                <w:lang w:val="es-ES"/>
              </w:rPr>
              <w:t>GAGCATGC</w:t>
            </w:r>
            <w:r w:rsidRPr="005A49DA">
              <w:rPr>
                <w:rFonts w:ascii="Courier New" w:hAnsi="Courier New" w:cs="Courier New"/>
                <w:lang w:val="es-ES"/>
              </w:rPr>
              <w:t>GCATGATGAACTGCCCAAAG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  <w:tr w:rsidR="000F77C0" w:rsidRPr="00CC5EA6" w:rsidTr="00F67E91">
        <w:trPr>
          <w:trHeight w:val="255"/>
        </w:trPr>
        <w:tc>
          <w:tcPr>
            <w:tcW w:w="0" w:type="auto"/>
          </w:tcPr>
          <w:p w:rsidR="000F77C0" w:rsidRPr="005A49DA" w:rsidRDefault="000F77C0" w:rsidP="00F67E91">
            <w:pPr>
              <w:rPr>
                <w:rFonts w:ascii="Times New Roman" w:hAnsi="Times New Roman"/>
                <w:i/>
              </w:rPr>
            </w:pPr>
            <w:r w:rsidRPr="005A49DA">
              <w:rPr>
                <w:rFonts w:ascii="Times New Roman" w:hAnsi="Times New Roman"/>
                <w:i/>
              </w:rPr>
              <w:t>SLAMF1r</w:t>
            </w:r>
          </w:p>
        </w:tc>
        <w:tc>
          <w:tcPr>
            <w:tcW w:w="0" w:type="auto"/>
          </w:tcPr>
          <w:p w:rsidR="000F77C0" w:rsidRPr="00DC5F4C" w:rsidRDefault="000F77C0" w:rsidP="00F67E91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’-</w:t>
            </w:r>
            <w:r w:rsidRPr="00DC5F4C">
              <w:rPr>
                <w:rFonts w:ascii="Courier New" w:hAnsi="Courier New" w:cs="Courier New"/>
                <w:lang w:val="es-ES"/>
              </w:rPr>
              <w:t>CCAGATCT</w:t>
            </w:r>
            <w:r w:rsidRPr="005A49DA">
              <w:rPr>
                <w:rFonts w:ascii="Courier New" w:hAnsi="Courier New" w:cs="Courier New"/>
                <w:lang w:val="es-ES"/>
              </w:rPr>
              <w:t>TGAGGGGTCTGTCCTGGATCC</w:t>
            </w:r>
            <w:r>
              <w:rPr>
                <w:rFonts w:ascii="Courier New" w:hAnsi="Courier New" w:cs="Courier New"/>
                <w:iCs/>
                <w:color w:val="000000" w:themeColor="text1"/>
              </w:rPr>
              <w:t>-3’</w:t>
            </w:r>
          </w:p>
        </w:tc>
      </w:tr>
    </w:tbl>
    <w:p w:rsidR="00200028" w:rsidRDefault="00200028"/>
    <w:sectPr w:rsidR="0020002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7C0"/>
    <w:rsid w:val="000F77C0"/>
    <w:rsid w:val="00200028"/>
    <w:rsid w:val="009B0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EB8EE"/>
  <w15:chartTrackingRefBased/>
  <w15:docId w15:val="{23B8CFEF-DCFC-4712-AD97-30AFF2F2A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77C0"/>
    <w:pPr>
      <w:spacing w:after="0" w:line="240" w:lineRule="auto"/>
    </w:pPr>
    <w:rPr>
      <w:rFonts w:ascii="Calibri" w:hAnsi="Calibri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">
    <w:name w:val="Tabla con cuadrícula2"/>
    <w:basedOn w:val="Tablanormal"/>
    <w:next w:val="Tablaconcuadrcula"/>
    <w:uiPriority w:val="39"/>
    <w:rsid w:val="000F77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0F77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úria Girones</dc:creator>
  <cp:keywords/>
  <dc:description/>
  <cp:lastModifiedBy>Núria Girones</cp:lastModifiedBy>
  <cp:revision>2</cp:revision>
  <dcterms:created xsi:type="dcterms:W3CDTF">2020-08-27T13:59:00Z</dcterms:created>
  <dcterms:modified xsi:type="dcterms:W3CDTF">2020-08-27T13:59:00Z</dcterms:modified>
</cp:coreProperties>
</file>